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2D961" w14:textId="77777777" w:rsidR="00AF4283" w:rsidRPr="00AF4283" w:rsidRDefault="00AF4283" w:rsidP="00491FC9">
      <w:pPr>
        <w:spacing w:line="480" w:lineRule="auto"/>
        <w:jc w:val="both"/>
        <w:rPr>
          <w:rFonts w:ascii="Times New Roman" w:eastAsia="新細明體" w:hAnsi="Times New Roman" w:cs="Times New Roman"/>
          <w:b/>
          <w:bCs/>
        </w:rPr>
      </w:pPr>
      <w:bookmarkStart w:id="0" w:name="_Hlk110571941"/>
    </w:p>
    <w:p w14:paraId="7191F99E" w14:textId="19E7EE89" w:rsidR="002721F4" w:rsidRPr="00251C0E" w:rsidRDefault="002721F4" w:rsidP="00491F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51C0E">
        <w:rPr>
          <w:rFonts w:ascii="Times New Roman" w:hAnsi="Times New Roman" w:cs="Times New Roman"/>
          <w:b/>
          <w:bCs/>
        </w:rPr>
        <w:t>S1</w:t>
      </w:r>
      <w:r w:rsidR="00970639" w:rsidRPr="00970639">
        <w:t xml:space="preserve"> </w:t>
      </w:r>
      <w:r w:rsidR="00970639" w:rsidRPr="00970639">
        <w:rPr>
          <w:rFonts w:ascii="Times New Roman" w:hAnsi="Times New Roman" w:cs="Times New Roman"/>
          <w:b/>
          <w:bCs/>
        </w:rPr>
        <w:t>Table</w:t>
      </w:r>
      <w:r w:rsidRPr="00251C0E">
        <w:rPr>
          <w:rFonts w:ascii="Times New Roman" w:hAnsi="Times New Roman" w:cs="Times New Roman"/>
          <w:b/>
          <w:bCs/>
        </w:rPr>
        <w:t xml:space="preserve">. UGV </w:t>
      </w:r>
      <w:r w:rsidR="0017315E" w:rsidRPr="00251C0E">
        <w:rPr>
          <w:rFonts w:ascii="Times New Roman" w:hAnsi="Times New Roman" w:cs="Times New Roman"/>
          <w:b/>
          <w:bCs/>
        </w:rPr>
        <w:t>s</w:t>
      </w:r>
      <w:r w:rsidRPr="00251C0E">
        <w:rPr>
          <w:rFonts w:ascii="Times New Roman" w:hAnsi="Times New Roman" w:cs="Times New Roman"/>
          <w:b/>
          <w:bCs/>
        </w:rPr>
        <w:t>pecification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804"/>
        <w:gridCol w:w="2102"/>
      </w:tblGrid>
      <w:tr w:rsidR="002721F4" w:rsidRPr="00251C0E" w14:paraId="33307CD9" w14:textId="77777777" w:rsidTr="00A761BA">
        <w:tc>
          <w:tcPr>
            <w:tcW w:w="4390" w:type="dxa"/>
            <w:gridSpan w:val="2"/>
          </w:tcPr>
          <w:p w14:paraId="082225E7" w14:textId="635BB54B" w:rsidR="002721F4" w:rsidRPr="00251C0E" w:rsidRDefault="002721F4" w:rsidP="00251C0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51C0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rawling </w:t>
            </w:r>
            <w:r w:rsidR="00251C0E" w:rsidRPr="00251C0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obot</w:t>
            </w:r>
          </w:p>
        </w:tc>
        <w:tc>
          <w:tcPr>
            <w:tcW w:w="3906" w:type="dxa"/>
            <w:gridSpan w:val="2"/>
          </w:tcPr>
          <w:p w14:paraId="2114BA01" w14:textId="2F3E9A76" w:rsidR="002721F4" w:rsidRPr="00251C0E" w:rsidRDefault="002721F4" w:rsidP="00251C0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51C0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ire-</w:t>
            </w:r>
            <w:r w:rsidR="00251C0E" w:rsidRPr="00251C0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led cable car</w:t>
            </w:r>
          </w:p>
        </w:tc>
      </w:tr>
      <w:tr w:rsidR="002721F4" w:rsidRPr="00251C0E" w14:paraId="663102CF" w14:textId="77777777" w:rsidTr="00A761BA">
        <w:tc>
          <w:tcPr>
            <w:tcW w:w="2263" w:type="dxa"/>
            <w:vAlign w:val="center"/>
          </w:tcPr>
          <w:p w14:paraId="66326B6B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Rotation ability</w:t>
            </w:r>
          </w:p>
        </w:tc>
        <w:tc>
          <w:tcPr>
            <w:tcW w:w="2127" w:type="dxa"/>
            <w:vAlign w:val="center"/>
          </w:tcPr>
          <w:p w14:paraId="374FD8DD" w14:textId="0FB85DA3" w:rsidR="002721F4" w:rsidRPr="00251C0E" w:rsidRDefault="002721F4" w:rsidP="00A761BA">
            <w:pPr>
              <w:jc w:val="center"/>
              <w:rPr>
                <w:rFonts w:cs="Times New Roman"/>
              </w:rPr>
            </w:pPr>
            <w:r w:rsidRPr="00251C0E">
              <w:rPr>
                <w:rFonts w:ascii="Times New Roman" w:hAnsi="Times New Roman" w:cs="Times New Roman"/>
              </w:rPr>
              <w:t>360</w:t>
            </w:r>
            <w:r w:rsidR="00251C0E" w:rsidRPr="00251C0E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1804" w:type="dxa"/>
            <w:vAlign w:val="center"/>
          </w:tcPr>
          <w:p w14:paraId="0D3F6CD5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Total length of control wire</w:t>
            </w:r>
          </w:p>
        </w:tc>
        <w:tc>
          <w:tcPr>
            <w:tcW w:w="2102" w:type="dxa"/>
            <w:vAlign w:val="center"/>
          </w:tcPr>
          <w:p w14:paraId="553ED2FC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200 m</w:t>
            </w:r>
          </w:p>
        </w:tc>
      </w:tr>
      <w:tr w:rsidR="002721F4" w:rsidRPr="00251C0E" w14:paraId="4EC453A0" w14:textId="77777777" w:rsidTr="00A761BA">
        <w:tc>
          <w:tcPr>
            <w:tcW w:w="2263" w:type="dxa"/>
            <w:vAlign w:val="center"/>
          </w:tcPr>
          <w:p w14:paraId="0145A34F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Working temperature</w:t>
            </w:r>
          </w:p>
        </w:tc>
        <w:tc>
          <w:tcPr>
            <w:tcW w:w="2127" w:type="dxa"/>
            <w:vAlign w:val="center"/>
          </w:tcPr>
          <w:p w14:paraId="6796B496" w14:textId="2EECF59B" w:rsidR="002721F4" w:rsidRPr="00251C0E" w:rsidRDefault="002721F4" w:rsidP="00251C0E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-20 to 55℃</w:t>
            </w:r>
          </w:p>
        </w:tc>
        <w:tc>
          <w:tcPr>
            <w:tcW w:w="1804" w:type="dxa"/>
            <w:vAlign w:val="center"/>
          </w:tcPr>
          <w:p w14:paraId="1B9AC2C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Number of wheels</w:t>
            </w:r>
          </w:p>
        </w:tc>
        <w:tc>
          <w:tcPr>
            <w:tcW w:w="2102" w:type="dxa"/>
            <w:vAlign w:val="center"/>
          </w:tcPr>
          <w:p w14:paraId="1B2E000B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4 wheels</w:t>
            </w:r>
          </w:p>
        </w:tc>
      </w:tr>
      <w:tr w:rsidR="002721F4" w:rsidRPr="00251C0E" w14:paraId="74ED4352" w14:textId="77777777" w:rsidTr="00A761BA">
        <w:tc>
          <w:tcPr>
            <w:tcW w:w="2263" w:type="dxa"/>
            <w:vAlign w:val="center"/>
          </w:tcPr>
          <w:p w14:paraId="5CC912B7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Waterproof ability</w:t>
            </w:r>
          </w:p>
        </w:tc>
        <w:tc>
          <w:tcPr>
            <w:tcW w:w="2127" w:type="dxa"/>
            <w:vAlign w:val="center"/>
          </w:tcPr>
          <w:p w14:paraId="28DFDE68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IP68</w:t>
            </w:r>
          </w:p>
        </w:tc>
        <w:tc>
          <w:tcPr>
            <w:tcW w:w="1804" w:type="dxa"/>
            <w:vAlign w:val="center"/>
          </w:tcPr>
          <w:p w14:paraId="2F641326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Number of batteries</w:t>
            </w:r>
          </w:p>
        </w:tc>
        <w:tc>
          <w:tcPr>
            <w:tcW w:w="2102" w:type="dxa"/>
            <w:vAlign w:val="center"/>
          </w:tcPr>
          <w:p w14:paraId="2D3F6AB4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1 (exchangeable)</w:t>
            </w:r>
          </w:p>
        </w:tc>
      </w:tr>
      <w:tr w:rsidR="002721F4" w:rsidRPr="00251C0E" w14:paraId="623F9C6B" w14:textId="77777777" w:rsidTr="00A761BA">
        <w:tc>
          <w:tcPr>
            <w:tcW w:w="2263" w:type="dxa"/>
            <w:vAlign w:val="center"/>
          </w:tcPr>
          <w:p w14:paraId="4D3C8904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Number of wheels</w:t>
            </w:r>
          </w:p>
          <w:p w14:paraId="26612B68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(Wheel diameter)</w:t>
            </w:r>
          </w:p>
        </w:tc>
        <w:tc>
          <w:tcPr>
            <w:tcW w:w="2127" w:type="dxa"/>
            <w:vAlign w:val="center"/>
          </w:tcPr>
          <w:p w14:paraId="78CAFD29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4 or 6 wheels</w:t>
            </w:r>
          </w:p>
          <w:p w14:paraId="1E5EF992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(13 or 23 cm)</w:t>
            </w:r>
          </w:p>
        </w:tc>
        <w:tc>
          <w:tcPr>
            <w:tcW w:w="1804" w:type="dxa"/>
            <w:vAlign w:val="center"/>
          </w:tcPr>
          <w:p w14:paraId="3C990A44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Control line take-up</w:t>
            </w:r>
          </w:p>
        </w:tc>
        <w:tc>
          <w:tcPr>
            <w:tcW w:w="2102" w:type="dxa"/>
            <w:vAlign w:val="center"/>
          </w:tcPr>
          <w:p w14:paraId="562B9D55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Automatic take-up</w:t>
            </w:r>
          </w:p>
        </w:tc>
      </w:tr>
      <w:tr w:rsidR="002721F4" w:rsidRPr="00251C0E" w14:paraId="610A7277" w14:textId="77777777" w:rsidTr="00A761BA">
        <w:tc>
          <w:tcPr>
            <w:tcW w:w="2263" w:type="dxa"/>
            <w:vAlign w:val="center"/>
          </w:tcPr>
          <w:p w14:paraId="3D60AD35" w14:textId="53970869" w:rsidR="002721F4" w:rsidRPr="00251C0E" w:rsidRDefault="00251C0E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 xml:space="preserve">Operation </w:t>
            </w:r>
            <w:r w:rsidR="002721F4" w:rsidRPr="00251C0E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127" w:type="dxa"/>
            <w:vAlign w:val="center"/>
          </w:tcPr>
          <w:p w14:paraId="40E19927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8 hours</w:t>
            </w:r>
          </w:p>
          <w:p w14:paraId="29BD5146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(</w:t>
            </w:r>
            <w:proofErr w:type="gramStart"/>
            <w:r w:rsidRPr="00251C0E">
              <w:rPr>
                <w:rFonts w:ascii="Times New Roman" w:hAnsi="Times New Roman" w:cs="Times New Roman"/>
              </w:rPr>
              <w:t>single</w:t>
            </w:r>
            <w:proofErr w:type="gramEnd"/>
            <w:r w:rsidRPr="00251C0E">
              <w:rPr>
                <w:rFonts w:ascii="Times New Roman" w:hAnsi="Times New Roman" w:cs="Times New Roman"/>
              </w:rPr>
              <w:t xml:space="preserve"> battery)</w:t>
            </w:r>
          </w:p>
        </w:tc>
        <w:tc>
          <w:tcPr>
            <w:tcW w:w="3906" w:type="dxa"/>
            <w:gridSpan w:val="2"/>
          </w:tcPr>
          <w:p w14:paraId="5EE3B7AE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21F4" w:rsidRPr="00251C0E" w14:paraId="63256CAD" w14:textId="77777777" w:rsidTr="00A761BA">
        <w:tc>
          <w:tcPr>
            <w:tcW w:w="2263" w:type="dxa"/>
            <w:vAlign w:val="center"/>
          </w:tcPr>
          <w:p w14:paraId="68D61A6B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Crawling slope</w:t>
            </w:r>
          </w:p>
        </w:tc>
        <w:tc>
          <w:tcPr>
            <w:tcW w:w="2127" w:type="dxa"/>
            <w:vAlign w:val="center"/>
          </w:tcPr>
          <w:p w14:paraId="78C056E1" w14:textId="642A7A76" w:rsidR="002721F4" w:rsidRPr="00251C0E" w:rsidRDefault="002721F4" w:rsidP="00251C0E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Max 30</w:t>
            </w:r>
            <w:r w:rsidR="00251C0E" w:rsidRPr="00251C0E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3906" w:type="dxa"/>
            <w:gridSpan w:val="2"/>
          </w:tcPr>
          <w:p w14:paraId="05D1F80B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al-time monitoring system</w:t>
            </w:r>
          </w:p>
        </w:tc>
      </w:tr>
      <w:tr w:rsidR="002721F4" w:rsidRPr="00251C0E" w14:paraId="66082403" w14:textId="77777777" w:rsidTr="00A761BA">
        <w:tc>
          <w:tcPr>
            <w:tcW w:w="2263" w:type="dxa"/>
            <w:vAlign w:val="center"/>
          </w:tcPr>
          <w:p w14:paraId="2DC708E8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Image sensor</w:t>
            </w:r>
          </w:p>
        </w:tc>
        <w:tc>
          <w:tcPr>
            <w:tcW w:w="2127" w:type="dxa"/>
            <w:vAlign w:val="center"/>
          </w:tcPr>
          <w:p w14:paraId="47AD80E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DB3BD3">
              <w:rPr>
                <w:rFonts w:ascii="Times New Roman" w:hAnsi="Times New Roman" w:cs="Times New Roman"/>
                <w:bCs/>
              </w:rPr>
              <w:t>¼</w:t>
            </w:r>
            <w:r w:rsidRPr="00251C0E">
              <w:rPr>
                <w:rFonts w:ascii="Times New Roman" w:hAnsi="Times New Roman" w:cs="Times New Roman"/>
              </w:rPr>
              <w:t xml:space="preserve"> Sony CCD</w:t>
            </w:r>
          </w:p>
        </w:tc>
        <w:tc>
          <w:tcPr>
            <w:tcW w:w="1804" w:type="dxa"/>
            <w:vAlign w:val="center"/>
          </w:tcPr>
          <w:p w14:paraId="6635EDFC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Software system</w:t>
            </w:r>
          </w:p>
        </w:tc>
        <w:tc>
          <w:tcPr>
            <w:tcW w:w="2102" w:type="dxa"/>
            <w:vAlign w:val="center"/>
          </w:tcPr>
          <w:p w14:paraId="3DF7C9DE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Windows</w:t>
            </w:r>
          </w:p>
        </w:tc>
      </w:tr>
      <w:tr w:rsidR="002721F4" w:rsidRPr="00251C0E" w14:paraId="23B67013" w14:textId="77777777" w:rsidTr="00A761BA">
        <w:tc>
          <w:tcPr>
            <w:tcW w:w="2263" w:type="dxa"/>
            <w:vAlign w:val="center"/>
          </w:tcPr>
          <w:p w14:paraId="615A632D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Active light source</w:t>
            </w:r>
          </w:p>
        </w:tc>
        <w:tc>
          <w:tcPr>
            <w:tcW w:w="2127" w:type="dxa"/>
            <w:vAlign w:val="center"/>
          </w:tcPr>
          <w:p w14:paraId="639B984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4 high LED light</w:t>
            </w:r>
          </w:p>
        </w:tc>
        <w:tc>
          <w:tcPr>
            <w:tcW w:w="1804" w:type="dxa"/>
            <w:vAlign w:val="center"/>
          </w:tcPr>
          <w:p w14:paraId="632CC676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Appearance type</w:t>
            </w:r>
          </w:p>
        </w:tc>
        <w:tc>
          <w:tcPr>
            <w:tcW w:w="2102" w:type="dxa"/>
            <w:vAlign w:val="center"/>
          </w:tcPr>
          <w:p w14:paraId="47C67655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Integrated box type carry case</w:t>
            </w:r>
          </w:p>
        </w:tc>
      </w:tr>
      <w:tr w:rsidR="002721F4" w:rsidRPr="00251C0E" w14:paraId="6F48EF26" w14:textId="77777777" w:rsidTr="00A761BA">
        <w:tc>
          <w:tcPr>
            <w:tcW w:w="2263" w:type="dxa"/>
            <w:vAlign w:val="center"/>
          </w:tcPr>
          <w:p w14:paraId="28F65089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Resolution</w:t>
            </w:r>
          </w:p>
        </w:tc>
        <w:tc>
          <w:tcPr>
            <w:tcW w:w="2127" w:type="dxa"/>
            <w:vAlign w:val="center"/>
          </w:tcPr>
          <w:p w14:paraId="0C7C642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625 TVL</w:t>
            </w:r>
          </w:p>
        </w:tc>
        <w:tc>
          <w:tcPr>
            <w:tcW w:w="1804" w:type="dxa"/>
            <w:vAlign w:val="center"/>
          </w:tcPr>
          <w:p w14:paraId="1B19D6A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Control axis</w:t>
            </w:r>
          </w:p>
        </w:tc>
        <w:tc>
          <w:tcPr>
            <w:tcW w:w="2102" w:type="dxa"/>
            <w:vAlign w:val="center"/>
          </w:tcPr>
          <w:p w14:paraId="494B780A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2 groups (lens and device orientation)</w:t>
            </w:r>
          </w:p>
        </w:tc>
      </w:tr>
      <w:tr w:rsidR="002721F4" w:rsidRPr="00251C0E" w14:paraId="4D1F7FA4" w14:textId="77777777" w:rsidTr="00A761BA">
        <w:tc>
          <w:tcPr>
            <w:tcW w:w="2263" w:type="dxa"/>
            <w:vAlign w:val="center"/>
          </w:tcPr>
          <w:p w14:paraId="5C0B64A3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Autofocus function</w:t>
            </w:r>
          </w:p>
        </w:tc>
        <w:tc>
          <w:tcPr>
            <w:tcW w:w="2127" w:type="dxa"/>
          </w:tcPr>
          <w:p w14:paraId="3C20A758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120x</w:t>
            </w:r>
          </w:p>
          <w:p w14:paraId="4BC0A48C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(10x optical zoom, 12x digital zoom)</w:t>
            </w:r>
          </w:p>
        </w:tc>
        <w:tc>
          <w:tcPr>
            <w:tcW w:w="1804" w:type="dxa"/>
            <w:vAlign w:val="center"/>
          </w:tcPr>
          <w:p w14:paraId="387576F0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1C0E">
              <w:rPr>
                <w:rFonts w:ascii="Times New Roman" w:hAnsi="Times New Roman" w:cs="Times New Roman"/>
                <w:b/>
                <w:bCs/>
              </w:rPr>
              <w:t>Data storage device</w:t>
            </w:r>
          </w:p>
        </w:tc>
        <w:tc>
          <w:tcPr>
            <w:tcW w:w="2102" w:type="dxa"/>
            <w:vAlign w:val="center"/>
          </w:tcPr>
          <w:p w14:paraId="0D609421" w14:textId="77777777" w:rsidR="002721F4" w:rsidRPr="00251C0E" w:rsidRDefault="002721F4" w:rsidP="00A761BA">
            <w:pPr>
              <w:jc w:val="center"/>
              <w:rPr>
                <w:rFonts w:ascii="Times New Roman" w:hAnsi="Times New Roman" w:cs="Times New Roman"/>
              </w:rPr>
            </w:pPr>
            <w:r w:rsidRPr="00251C0E">
              <w:rPr>
                <w:rFonts w:ascii="Times New Roman" w:hAnsi="Times New Roman" w:cs="Times New Roman"/>
              </w:rPr>
              <w:t>64 GB hard drive</w:t>
            </w:r>
          </w:p>
        </w:tc>
      </w:tr>
      <w:bookmarkEnd w:id="0"/>
    </w:tbl>
    <w:p w14:paraId="64E9C645" w14:textId="3EB75F59" w:rsidR="00D40C83" w:rsidRPr="008F5BEE" w:rsidRDefault="00D40C83" w:rsidP="008F5BEE">
      <w:pPr>
        <w:widowControl/>
        <w:rPr>
          <w:rFonts w:ascii="Times New Roman" w:eastAsia="新細明體" w:hAnsi="Times New Roman" w:cs="Times New Roman" w:hint="eastAsia"/>
          <w:b/>
          <w:bCs/>
        </w:rPr>
      </w:pPr>
    </w:p>
    <w:sectPr w:rsidR="00D40C83" w:rsidRPr="008F5BEE" w:rsidSect="00E34DB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F0088" w14:textId="77777777" w:rsidR="00131219" w:rsidRDefault="00131219" w:rsidP="00A31249">
      <w:r>
        <w:separator/>
      </w:r>
    </w:p>
  </w:endnote>
  <w:endnote w:type="continuationSeparator" w:id="0">
    <w:p w14:paraId="450DD8EE" w14:textId="77777777" w:rsidR="00131219" w:rsidRDefault="00131219" w:rsidP="00A31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7857305"/>
      <w:docPartObj>
        <w:docPartGallery w:val="Page Numbers (Bottom of Page)"/>
        <w:docPartUnique/>
      </w:docPartObj>
    </w:sdtPr>
    <w:sdtContent>
      <w:p w14:paraId="218FF538" w14:textId="77777777" w:rsidR="00005CD6" w:rsidRDefault="00005C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980" w:rsidRPr="0026498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14:paraId="2ABF3CA3" w14:textId="77777777" w:rsidR="00005CD6" w:rsidRDefault="00005C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65221" w14:textId="77777777" w:rsidR="00131219" w:rsidRDefault="00131219" w:rsidP="00A31249">
      <w:r>
        <w:separator/>
      </w:r>
    </w:p>
  </w:footnote>
  <w:footnote w:type="continuationSeparator" w:id="0">
    <w:p w14:paraId="276BB1AB" w14:textId="77777777" w:rsidR="00131219" w:rsidRDefault="00131219" w:rsidP="00A31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4A41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2C64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EC4D15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182E8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C27F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666AED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FE5F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B644F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B80D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5CB1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1904E76"/>
    <w:multiLevelType w:val="hybridMultilevel"/>
    <w:tmpl w:val="B29CC0D0"/>
    <w:lvl w:ilvl="0" w:tplc="FDC2BE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89F277E"/>
    <w:multiLevelType w:val="hybridMultilevel"/>
    <w:tmpl w:val="EF32E0EE"/>
    <w:lvl w:ilvl="0" w:tplc="89AE6B4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0262F5D"/>
    <w:multiLevelType w:val="hybridMultilevel"/>
    <w:tmpl w:val="076AE4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7401404">
    <w:abstractNumId w:val="11"/>
  </w:num>
  <w:num w:numId="2" w16cid:durableId="480772190">
    <w:abstractNumId w:val="12"/>
  </w:num>
  <w:num w:numId="3" w16cid:durableId="1724409427">
    <w:abstractNumId w:val="10"/>
  </w:num>
  <w:num w:numId="4" w16cid:durableId="1289313355">
    <w:abstractNumId w:val="9"/>
  </w:num>
  <w:num w:numId="5" w16cid:durableId="1059287403">
    <w:abstractNumId w:val="7"/>
  </w:num>
  <w:num w:numId="6" w16cid:durableId="720327262">
    <w:abstractNumId w:val="6"/>
  </w:num>
  <w:num w:numId="7" w16cid:durableId="281300852">
    <w:abstractNumId w:val="5"/>
  </w:num>
  <w:num w:numId="8" w16cid:durableId="221600297">
    <w:abstractNumId w:val="4"/>
  </w:num>
  <w:num w:numId="9" w16cid:durableId="1877618566">
    <w:abstractNumId w:val="8"/>
  </w:num>
  <w:num w:numId="10" w16cid:durableId="573777728">
    <w:abstractNumId w:val="3"/>
  </w:num>
  <w:num w:numId="11" w16cid:durableId="851838105">
    <w:abstractNumId w:val="2"/>
  </w:num>
  <w:num w:numId="12" w16cid:durableId="46687814">
    <w:abstractNumId w:val="1"/>
  </w:num>
  <w:num w:numId="13" w16cid:durableId="342321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0CD"/>
    <w:rsid w:val="000027A1"/>
    <w:rsid w:val="00005855"/>
    <w:rsid w:val="00005CD6"/>
    <w:rsid w:val="00016E44"/>
    <w:rsid w:val="0001704D"/>
    <w:rsid w:val="000200BA"/>
    <w:rsid w:val="000219B6"/>
    <w:rsid w:val="000269FE"/>
    <w:rsid w:val="0003171D"/>
    <w:rsid w:val="00031B46"/>
    <w:rsid w:val="00033805"/>
    <w:rsid w:val="00033C3D"/>
    <w:rsid w:val="00036AC1"/>
    <w:rsid w:val="000400F3"/>
    <w:rsid w:val="000418F7"/>
    <w:rsid w:val="000454B1"/>
    <w:rsid w:val="000459E8"/>
    <w:rsid w:val="00047DA2"/>
    <w:rsid w:val="00050B1E"/>
    <w:rsid w:val="00050DBE"/>
    <w:rsid w:val="00053B85"/>
    <w:rsid w:val="00057DB2"/>
    <w:rsid w:val="000621CF"/>
    <w:rsid w:val="000644A2"/>
    <w:rsid w:val="0006692F"/>
    <w:rsid w:val="0007230D"/>
    <w:rsid w:val="00075B4F"/>
    <w:rsid w:val="00080369"/>
    <w:rsid w:val="0008070A"/>
    <w:rsid w:val="00080963"/>
    <w:rsid w:val="0008258E"/>
    <w:rsid w:val="00087D59"/>
    <w:rsid w:val="000A0C01"/>
    <w:rsid w:val="000A1BDB"/>
    <w:rsid w:val="000A2154"/>
    <w:rsid w:val="000B5EBB"/>
    <w:rsid w:val="000C2435"/>
    <w:rsid w:val="000C2660"/>
    <w:rsid w:val="000D0C4A"/>
    <w:rsid w:val="000D1E85"/>
    <w:rsid w:val="000D266A"/>
    <w:rsid w:val="000D4A20"/>
    <w:rsid w:val="000E1300"/>
    <w:rsid w:val="000E16E8"/>
    <w:rsid w:val="000E7DFF"/>
    <w:rsid w:val="001076BC"/>
    <w:rsid w:val="00110626"/>
    <w:rsid w:val="00110D51"/>
    <w:rsid w:val="00112206"/>
    <w:rsid w:val="00112D3B"/>
    <w:rsid w:val="00123A23"/>
    <w:rsid w:val="001240BB"/>
    <w:rsid w:val="001242D2"/>
    <w:rsid w:val="00131219"/>
    <w:rsid w:val="00136FE7"/>
    <w:rsid w:val="001376DA"/>
    <w:rsid w:val="0014263F"/>
    <w:rsid w:val="00144F33"/>
    <w:rsid w:val="001526BD"/>
    <w:rsid w:val="0015589B"/>
    <w:rsid w:val="0015666A"/>
    <w:rsid w:val="0015735B"/>
    <w:rsid w:val="00164CDF"/>
    <w:rsid w:val="0017315E"/>
    <w:rsid w:val="00174599"/>
    <w:rsid w:val="00177100"/>
    <w:rsid w:val="001778CE"/>
    <w:rsid w:val="001814D8"/>
    <w:rsid w:val="0018319E"/>
    <w:rsid w:val="00183EFF"/>
    <w:rsid w:val="00183F72"/>
    <w:rsid w:val="00192738"/>
    <w:rsid w:val="001970BD"/>
    <w:rsid w:val="00197A13"/>
    <w:rsid w:val="001A56E0"/>
    <w:rsid w:val="001B3285"/>
    <w:rsid w:val="001B365B"/>
    <w:rsid w:val="001C5008"/>
    <w:rsid w:val="001D070C"/>
    <w:rsid w:val="001D3E61"/>
    <w:rsid w:val="001D76CE"/>
    <w:rsid w:val="001E4D0D"/>
    <w:rsid w:val="001E7206"/>
    <w:rsid w:val="001F2EC2"/>
    <w:rsid w:val="001F705C"/>
    <w:rsid w:val="002126C4"/>
    <w:rsid w:val="00214076"/>
    <w:rsid w:val="00216095"/>
    <w:rsid w:val="00233507"/>
    <w:rsid w:val="00241160"/>
    <w:rsid w:val="00241BE7"/>
    <w:rsid w:val="00245C9E"/>
    <w:rsid w:val="00251C0E"/>
    <w:rsid w:val="00252072"/>
    <w:rsid w:val="002567B3"/>
    <w:rsid w:val="00263748"/>
    <w:rsid w:val="00263808"/>
    <w:rsid w:val="002643C2"/>
    <w:rsid w:val="00264980"/>
    <w:rsid w:val="00267018"/>
    <w:rsid w:val="002721F4"/>
    <w:rsid w:val="00272B61"/>
    <w:rsid w:val="0027538C"/>
    <w:rsid w:val="00277BB9"/>
    <w:rsid w:val="002809C3"/>
    <w:rsid w:val="0028177F"/>
    <w:rsid w:val="00282D86"/>
    <w:rsid w:val="00286387"/>
    <w:rsid w:val="002920B7"/>
    <w:rsid w:val="002A01C0"/>
    <w:rsid w:val="002A1B50"/>
    <w:rsid w:val="002B22CB"/>
    <w:rsid w:val="002B2B7E"/>
    <w:rsid w:val="002B33B1"/>
    <w:rsid w:val="002B62AC"/>
    <w:rsid w:val="002B6A43"/>
    <w:rsid w:val="002C1B88"/>
    <w:rsid w:val="002C4214"/>
    <w:rsid w:val="002C54C1"/>
    <w:rsid w:val="002C5B6F"/>
    <w:rsid w:val="002D09A3"/>
    <w:rsid w:val="002D12E6"/>
    <w:rsid w:val="002D368B"/>
    <w:rsid w:val="002E0A46"/>
    <w:rsid w:val="002E16D8"/>
    <w:rsid w:val="002E19A3"/>
    <w:rsid w:val="002E2F15"/>
    <w:rsid w:val="002F377A"/>
    <w:rsid w:val="002F71AD"/>
    <w:rsid w:val="0030429E"/>
    <w:rsid w:val="00304695"/>
    <w:rsid w:val="00305D95"/>
    <w:rsid w:val="0031238D"/>
    <w:rsid w:val="0034000A"/>
    <w:rsid w:val="00342337"/>
    <w:rsid w:val="00353A07"/>
    <w:rsid w:val="00353C76"/>
    <w:rsid w:val="00354344"/>
    <w:rsid w:val="003579AA"/>
    <w:rsid w:val="0036203C"/>
    <w:rsid w:val="003708DC"/>
    <w:rsid w:val="00371B85"/>
    <w:rsid w:val="00386AC8"/>
    <w:rsid w:val="00391B2B"/>
    <w:rsid w:val="00392264"/>
    <w:rsid w:val="00392E45"/>
    <w:rsid w:val="003940C9"/>
    <w:rsid w:val="0039529A"/>
    <w:rsid w:val="003B33D2"/>
    <w:rsid w:val="003C4570"/>
    <w:rsid w:val="003C5FE2"/>
    <w:rsid w:val="003C6B17"/>
    <w:rsid w:val="003C7273"/>
    <w:rsid w:val="003D1D5F"/>
    <w:rsid w:val="003D49CC"/>
    <w:rsid w:val="003F4528"/>
    <w:rsid w:val="003F6A8E"/>
    <w:rsid w:val="003F6D01"/>
    <w:rsid w:val="00400852"/>
    <w:rsid w:val="00414A76"/>
    <w:rsid w:val="00415BD9"/>
    <w:rsid w:val="00415EB3"/>
    <w:rsid w:val="00416709"/>
    <w:rsid w:val="00417060"/>
    <w:rsid w:val="00424DE4"/>
    <w:rsid w:val="004260E2"/>
    <w:rsid w:val="00426C2D"/>
    <w:rsid w:val="004345D1"/>
    <w:rsid w:val="00445C1E"/>
    <w:rsid w:val="00456583"/>
    <w:rsid w:val="0046159B"/>
    <w:rsid w:val="00461845"/>
    <w:rsid w:val="00463375"/>
    <w:rsid w:val="004634EF"/>
    <w:rsid w:val="00463E63"/>
    <w:rsid w:val="00474B24"/>
    <w:rsid w:val="00487F7C"/>
    <w:rsid w:val="00491FC9"/>
    <w:rsid w:val="00494404"/>
    <w:rsid w:val="004957FA"/>
    <w:rsid w:val="00495D30"/>
    <w:rsid w:val="00497234"/>
    <w:rsid w:val="004A5626"/>
    <w:rsid w:val="004A6209"/>
    <w:rsid w:val="004B58D9"/>
    <w:rsid w:val="004B6A12"/>
    <w:rsid w:val="004C00AB"/>
    <w:rsid w:val="004C1EAC"/>
    <w:rsid w:val="004C1EFC"/>
    <w:rsid w:val="004D3F68"/>
    <w:rsid w:val="004D7496"/>
    <w:rsid w:val="004E0EAA"/>
    <w:rsid w:val="004F151B"/>
    <w:rsid w:val="004F2E96"/>
    <w:rsid w:val="00500140"/>
    <w:rsid w:val="0050332C"/>
    <w:rsid w:val="0050519C"/>
    <w:rsid w:val="00506EBE"/>
    <w:rsid w:val="005211F5"/>
    <w:rsid w:val="00521B15"/>
    <w:rsid w:val="0052449A"/>
    <w:rsid w:val="00527821"/>
    <w:rsid w:val="00527B1D"/>
    <w:rsid w:val="005322B0"/>
    <w:rsid w:val="00532916"/>
    <w:rsid w:val="00536B52"/>
    <w:rsid w:val="00542BFE"/>
    <w:rsid w:val="0054772A"/>
    <w:rsid w:val="005610FE"/>
    <w:rsid w:val="00561D95"/>
    <w:rsid w:val="00562169"/>
    <w:rsid w:val="0056422C"/>
    <w:rsid w:val="00565D7F"/>
    <w:rsid w:val="005729AA"/>
    <w:rsid w:val="0057374B"/>
    <w:rsid w:val="005743C3"/>
    <w:rsid w:val="00574555"/>
    <w:rsid w:val="005748A8"/>
    <w:rsid w:val="00575B05"/>
    <w:rsid w:val="005760BB"/>
    <w:rsid w:val="00576E27"/>
    <w:rsid w:val="005833F0"/>
    <w:rsid w:val="00590900"/>
    <w:rsid w:val="005A3579"/>
    <w:rsid w:val="005E525F"/>
    <w:rsid w:val="00600E58"/>
    <w:rsid w:val="00604FE7"/>
    <w:rsid w:val="00612CEE"/>
    <w:rsid w:val="00622A48"/>
    <w:rsid w:val="00623A7A"/>
    <w:rsid w:val="00623AD4"/>
    <w:rsid w:val="00626FE3"/>
    <w:rsid w:val="00632127"/>
    <w:rsid w:val="00635117"/>
    <w:rsid w:val="006417B9"/>
    <w:rsid w:val="00642BE5"/>
    <w:rsid w:val="00645632"/>
    <w:rsid w:val="0064616C"/>
    <w:rsid w:val="00664BE9"/>
    <w:rsid w:val="00665DA1"/>
    <w:rsid w:val="00675F40"/>
    <w:rsid w:val="006768AA"/>
    <w:rsid w:val="006826D8"/>
    <w:rsid w:val="006905FB"/>
    <w:rsid w:val="006916CD"/>
    <w:rsid w:val="00696B85"/>
    <w:rsid w:val="006972BC"/>
    <w:rsid w:val="006A262D"/>
    <w:rsid w:val="006B44D8"/>
    <w:rsid w:val="006B5818"/>
    <w:rsid w:val="006B7FBF"/>
    <w:rsid w:val="006C4DAE"/>
    <w:rsid w:val="006D7ECE"/>
    <w:rsid w:val="006E1720"/>
    <w:rsid w:val="006E6A8B"/>
    <w:rsid w:val="006F627F"/>
    <w:rsid w:val="006F7B85"/>
    <w:rsid w:val="00706C47"/>
    <w:rsid w:val="007146FE"/>
    <w:rsid w:val="00715F1F"/>
    <w:rsid w:val="00721E7B"/>
    <w:rsid w:val="00725237"/>
    <w:rsid w:val="00726CB9"/>
    <w:rsid w:val="00736D7F"/>
    <w:rsid w:val="007409DF"/>
    <w:rsid w:val="0074234A"/>
    <w:rsid w:val="00742F42"/>
    <w:rsid w:val="0074545B"/>
    <w:rsid w:val="00746951"/>
    <w:rsid w:val="00750C2C"/>
    <w:rsid w:val="00751135"/>
    <w:rsid w:val="0075143B"/>
    <w:rsid w:val="00755F44"/>
    <w:rsid w:val="00757332"/>
    <w:rsid w:val="0076009F"/>
    <w:rsid w:val="00760A04"/>
    <w:rsid w:val="00762B3D"/>
    <w:rsid w:val="00763F14"/>
    <w:rsid w:val="00771988"/>
    <w:rsid w:val="00772423"/>
    <w:rsid w:val="00781DA8"/>
    <w:rsid w:val="00782C5E"/>
    <w:rsid w:val="00785C37"/>
    <w:rsid w:val="00787004"/>
    <w:rsid w:val="00791320"/>
    <w:rsid w:val="007935C8"/>
    <w:rsid w:val="00796442"/>
    <w:rsid w:val="0079747C"/>
    <w:rsid w:val="007A0EC4"/>
    <w:rsid w:val="007A1114"/>
    <w:rsid w:val="007A26F1"/>
    <w:rsid w:val="007A5C1B"/>
    <w:rsid w:val="007B0C60"/>
    <w:rsid w:val="007B45D9"/>
    <w:rsid w:val="007B6853"/>
    <w:rsid w:val="007C6145"/>
    <w:rsid w:val="007C7B16"/>
    <w:rsid w:val="007D0252"/>
    <w:rsid w:val="007D0332"/>
    <w:rsid w:val="007D58E6"/>
    <w:rsid w:val="007D7890"/>
    <w:rsid w:val="007E4226"/>
    <w:rsid w:val="007E66DB"/>
    <w:rsid w:val="007E6C10"/>
    <w:rsid w:val="007E6E06"/>
    <w:rsid w:val="007F170E"/>
    <w:rsid w:val="007F2938"/>
    <w:rsid w:val="00802E7E"/>
    <w:rsid w:val="00806893"/>
    <w:rsid w:val="0083080D"/>
    <w:rsid w:val="008358DB"/>
    <w:rsid w:val="00841DE1"/>
    <w:rsid w:val="008422CD"/>
    <w:rsid w:val="00842ED6"/>
    <w:rsid w:val="00843C2F"/>
    <w:rsid w:val="00846AC0"/>
    <w:rsid w:val="00847BFA"/>
    <w:rsid w:val="00847F0F"/>
    <w:rsid w:val="00851EE6"/>
    <w:rsid w:val="00867BC6"/>
    <w:rsid w:val="00877026"/>
    <w:rsid w:val="0088060F"/>
    <w:rsid w:val="008810D1"/>
    <w:rsid w:val="008917BE"/>
    <w:rsid w:val="008A0905"/>
    <w:rsid w:val="008A0C9C"/>
    <w:rsid w:val="008A17C2"/>
    <w:rsid w:val="008A58AC"/>
    <w:rsid w:val="008A5A5E"/>
    <w:rsid w:val="008A6CD9"/>
    <w:rsid w:val="008B4C81"/>
    <w:rsid w:val="008B734E"/>
    <w:rsid w:val="008C435E"/>
    <w:rsid w:val="008C63D4"/>
    <w:rsid w:val="008D01C7"/>
    <w:rsid w:val="008E21B6"/>
    <w:rsid w:val="008E3E33"/>
    <w:rsid w:val="008E5F53"/>
    <w:rsid w:val="008E6F27"/>
    <w:rsid w:val="008F0122"/>
    <w:rsid w:val="008F0644"/>
    <w:rsid w:val="008F5BEE"/>
    <w:rsid w:val="0090277D"/>
    <w:rsid w:val="00902A16"/>
    <w:rsid w:val="00910C11"/>
    <w:rsid w:val="00911592"/>
    <w:rsid w:val="00911829"/>
    <w:rsid w:val="00913036"/>
    <w:rsid w:val="00914C17"/>
    <w:rsid w:val="00914FE2"/>
    <w:rsid w:val="0091554E"/>
    <w:rsid w:val="0091788E"/>
    <w:rsid w:val="0092421C"/>
    <w:rsid w:val="00930372"/>
    <w:rsid w:val="009311A5"/>
    <w:rsid w:val="00937DF1"/>
    <w:rsid w:val="00942627"/>
    <w:rsid w:val="00942D1A"/>
    <w:rsid w:val="0095136A"/>
    <w:rsid w:val="00954618"/>
    <w:rsid w:val="00957DF6"/>
    <w:rsid w:val="00962862"/>
    <w:rsid w:val="00963BCF"/>
    <w:rsid w:val="0096485B"/>
    <w:rsid w:val="00965A1D"/>
    <w:rsid w:val="00965D79"/>
    <w:rsid w:val="009673AA"/>
    <w:rsid w:val="00967CE6"/>
    <w:rsid w:val="00970639"/>
    <w:rsid w:val="00971D7B"/>
    <w:rsid w:val="009727ED"/>
    <w:rsid w:val="00975F50"/>
    <w:rsid w:val="0097635E"/>
    <w:rsid w:val="00982D5E"/>
    <w:rsid w:val="009935A2"/>
    <w:rsid w:val="00995C06"/>
    <w:rsid w:val="009A190D"/>
    <w:rsid w:val="009B03A1"/>
    <w:rsid w:val="009B541C"/>
    <w:rsid w:val="009B6434"/>
    <w:rsid w:val="009B75FD"/>
    <w:rsid w:val="009C22A5"/>
    <w:rsid w:val="009C2BD5"/>
    <w:rsid w:val="009C5FEA"/>
    <w:rsid w:val="009D5499"/>
    <w:rsid w:val="009D55E2"/>
    <w:rsid w:val="009D57CB"/>
    <w:rsid w:val="009E3716"/>
    <w:rsid w:val="009E6D4C"/>
    <w:rsid w:val="009F3DC7"/>
    <w:rsid w:val="00A05CFB"/>
    <w:rsid w:val="00A2509E"/>
    <w:rsid w:val="00A31249"/>
    <w:rsid w:val="00A33499"/>
    <w:rsid w:val="00A40009"/>
    <w:rsid w:val="00A45888"/>
    <w:rsid w:val="00A53D09"/>
    <w:rsid w:val="00A5488A"/>
    <w:rsid w:val="00A62D74"/>
    <w:rsid w:val="00A63C47"/>
    <w:rsid w:val="00A72313"/>
    <w:rsid w:val="00A761BA"/>
    <w:rsid w:val="00A82EEE"/>
    <w:rsid w:val="00A837CD"/>
    <w:rsid w:val="00A83CFA"/>
    <w:rsid w:val="00A855EE"/>
    <w:rsid w:val="00A8588D"/>
    <w:rsid w:val="00A86C39"/>
    <w:rsid w:val="00A91111"/>
    <w:rsid w:val="00A95CCD"/>
    <w:rsid w:val="00AA1443"/>
    <w:rsid w:val="00AA2163"/>
    <w:rsid w:val="00AA71D7"/>
    <w:rsid w:val="00AB0214"/>
    <w:rsid w:val="00AB193C"/>
    <w:rsid w:val="00AB51AC"/>
    <w:rsid w:val="00AC13A8"/>
    <w:rsid w:val="00AC462D"/>
    <w:rsid w:val="00AC5A07"/>
    <w:rsid w:val="00AC7D84"/>
    <w:rsid w:val="00AD3885"/>
    <w:rsid w:val="00AD685E"/>
    <w:rsid w:val="00AD7AC0"/>
    <w:rsid w:val="00AE39BD"/>
    <w:rsid w:val="00AE60DF"/>
    <w:rsid w:val="00AF29E4"/>
    <w:rsid w:val="00AF4283"/>
    <w:rsid w:val="00AF5B1C"/>
    <w:rsid w:val="00AF5FA9"/>
    <w:rsid w:val="00B02D86"/>
    <w:rsid w:val="00B072CA"/>
    <w:rsid w:val="00B15D08"/>
    <w:rsid w:val="00B2587A"/>
    <w:rsid w:val="00B25F2A"/>
    <w:rsid w:val="00B27F47"/>
    <w:rsid w:val="00B315BB"/>
    <w:rsid w:val="00B34D5B"/>
    <w:rsid w:val="00B34D63"/>
    <w:rsid w:val="00B366C9"/>
    <w:rsid w:val="00B41FC3"/>
    <w:rsid w:val="00B44193"/>
    <w:rsid w:val="00B53504"/>
    <w:rsid w:val="00B55B06"/>
    <w:rsid w:val="00B61198"/>
    <w:rsid w:val="00B61BEB"/>
    <w:rsid w:val="00B67440"/>
    <w:rsid w:val="00B7168C"/>
    <w:rsid w:val="00B827B6"/>
    <w:rsid w:val="00B849D5"/>
    <w:rsid w:val="00BA728E"/>
    <w:rsid w:val="00BC43A9"/>
    <w:rsid w:val="00BC560E"/>
    <w:rsid w:val="00BD080D"/>
    <w:rsid w:val="00BD2BF9"/>
    <w:rsid w:val="00BD59BF"/>
    <w:rsid w:val="00BD74AC"/>
    <w:rsid w:val="00BE06E6"/>
    <w:rsid w:val="00BE20C3"/>
    <w:rsid w:val="00BE2154"/>
    <w:rsid w:val="00BE5279"/>
    <w:rsid w:val="00BE5F06"/>
    <w:rsid w:val="00BF0B35"/>
    <w:rsid w:val="00BF1999"/>
    <w:rsid w:val="00BF285D"/>
    <w:rsid w:val="00BF3AFA"/>
    <w:rsid w:val="00C04222"/>
    <w:rsid w:val="00C0538E"/>
    <w:rsid w:val="00C07310"/>
    <w:rsid w:val="00C1259A"/>
    <w:rsid w:val="00C134EE"/>
    <w:rsid w:val="00C1469B"/>
    <w:rsid w:val="00C16DAD"/>
    <w:rsid w:val="00C36359"/>
    <w:rsid w:val="00C379E2"/>
    <w:rsid w:val="00C44768"/>
    <w:rsid w:val="00C50113"/>
    <w:rsid w:val="00C51B54"/>
    <w:rsid w:val="00C5487C"/>
    <w:rsid w:val="00C5697F"/>
    <w:rsid w:val="00C56A57"/>
    <w:rsid w:val="00C57051"/>
    <w:rsid w:val="00C5797E"/>
    <w:rsid w:val="00C60710"/>
    <w:rsid w:val="00C60D90"/>
    <w:rsid w:val="00C62C85"/>
    <w:rsid w:val="00C63796"/>
    <w:rsid w:val="00C63838"/>
    <w:rsid w:val="00C646FF"/>
    <w:rsid w:val="00C72223"/>
    <w:rsid w:val="00C758D5"/>
    <w:rsid w:val="00C80315"/>
    <w:rsid w:val="00C81CCF"/>
    <w:rsid w:val="00C821FB"/>
    <w:rsid w:val="00C845A4"/>
    <w:rsid w:val="00C85975"/>
    <w:rsid w:val="00C92587"/>
    <w:rsid w:val="00C9587E"/>
    <w:rsid w:val="00C95DC0"/>
    <w:rsid w:val="00C96DA8"/>
    <w:rsid w:val="00C96FE7"/>
    <w:rsid w:val="00C97BD7"/>
    <w:rsid w:val="00CA4235"/>
    <w:rsid w:val="00CA78EA"/>
    <w:rsid w:val="00CB00B4"/>
    <w:rsid w:val="00CB4126"/>
    <w:rsid w:val="00CE7D3D"/>
    <w:rsid w:val="00D00486"/>
    <w:rsid w:val="00D03703"/>
    <w:rsid w:val="00D06A42"/>
    <w:rsid w:val="00D135ED"/>
    <w:rsid w:val="00D175CB"/>
    <w:rsid w:val="00D22F52"/>
    <w:rsid w:val="00D330CD"/>
    <w:rsid w:val="00D343E1"/>
    <w:rsid w:val="00D34676"/>
    <w:rsid w:val="00D34E56"/>
    <w:rsid w:val="00D3545A"/>
    <w:rsid w:val="00D40C83"/>
    <w:rsid w:val="00D52413"/>
    <w:rsid w:val="00D535BF"/>
    <w:rsid w:val="00D56D27"/>
    <w:rsid w:val="00D579D2"/>
    <w:rsid w:val="00D6224D"/>
    <w:rsid w:val="00D64432"/>
    <w:rsid w:val="00D7061B"/>
    <w:rsid w:val="00D72C2B"/>
    <w:rsid w:val="00D72F05"/>
    <w:rsid w:val="00D74C85"/>
    <w:rsid w:val="00D81AB9"/>
    <w:rsid w:val="00D83315"/>
    <w:rsid w:val="00D84736"/>
    <w:rsid w:val="00D84DD5"/>
    <w:rsid w:val="00D87C70"/>
    <w:rsid w:val="00D911E9"/>
    <w:rsid w:val="00D95C9E"/>
    <w:rsid w:val="00DA0FAB"/>
    <w:rsid w:val="00DA4BBA"/>
    <w:rsid w:val="00DA4E65"/>
    <w:rsid w:val="00DB3BD3"/>
    <w:rsid w:val="00DB6258"/>
    <w:rsid w:val="00DB7982"/>
    <w:rsid w:val="00DC2009"/>
    <w:rsid w:val="00DC4A46"/>
    <w:rsid w:val="00DC5344"/>
    <w:rsid w:val="00DD1EFF"/>
    <w:rsid w:val="00DD7684"/>
    <w:rsid w:val="00DE1A46"/>
    <w:rsid w:val="00DE47B8"/>
    <w:rsid w:val="00DE5BF8"/>
    <w:rsid w:val="00DF3B55"/>
    <w:rsid w:val="00E00215"/>
    <w:rsid w:val="00E00DCD"/>
    <w:rsid w:val="00E038CF"/>
    <w:rsid w:val="00E04EAC"/>
    <w:rsid w:val="00E07406"/>
    <w:rsid w:val="00E15EED"/>
    <w:rsid w:val="00E16813"/>
    <w:rsid w:val="00E2051A"/>
    <w:rsid w:val="00E21084"/>
    <w:rsid w:val="00E21E7F"/>
    <w:rsid w:val="00E21EC5"/>
    <w:rsid w:val="00E25107"/>
    <w:rsid w:val="00E26C41"/>
    <w:rsid w:val="00E3007F"/>
    <w:rsid w:val="00E34DBE"/>
    <w:rsid w:val="00E40506"/>
    <w:rsid w:val="00E41198"/>
    <w:rsid w:val="00E45061"/>
    <w:rsid w:val="00E4520C"/>
    <w:rsid w:val="00E54E96"/>
    <w:rsid w:val="00E660E8"/>
    <w:rsid w:val="00E70E70"/>
    <w:rsid w:val="00E74430"/>
    <w:rsid w:val="00E766D1"/>
    <w:rsid w:val="00E800B2"/>
    <w:rsid w:val="00E8174F"/>
    <w:rsid w:val="00E81C5F"/>
    <w:rsid w:val="00E823F0"/>
    <w:rsid w:val="00E922E7"/>
    <w:rsid w:val="00E9365C"/>
    <w:rsid w:val="00E95E39"/>
    <w:rsid w:val="00E96A75"/>
    <w:rsid w:val="00EA2AE7"/>
    <w:rsid w:val="00EB0DE4"/>
    <w:rsid w:val="00EC0DFE"/>
    <w:rsid w:val="00EC5234"/>
    <w:rsid w:val="00ED4D22"/>
    <w:rsid w:val="00ED6351"/>
    <w:rsid w:val="00ED6758"/>
    <w:rsid w:val="00EE1EFA"/>
    <w:rsid w:val="00EF236D"/>
    <w:rsid w:val="00F10951"/>
    <w:rsid w:val="00F1095C"/>
    <w:rsid w:val="00F114B0"/>
    <w:rsid w:val="00F14054"/>
    <w:rsid w:val="00F1458B"/>
    <w:rsid w:val="00F15889"/>
    <w:rsid w:val="00F178AF"/>
    <w:rsid w:val="00F21DE4"/>
    <w:rsid w:val="00F257A8"/>
    <w:rsid w:val="00F26DF2"/>
    <w:rsid w:val="00F3348B"/>
    <w:rsid w:val="00F3559E"/>
    <w:rsid w:val="00F37151"/>
    <w:rsid w:val="00F45154"/>
    <w:rsid w:val="00F53A69"/>
    <w:rsid w:val="00F57BB3"/>
    <w:rsid w:val="00F63603"/>
    <w:rsid w:val="00F67A83"/>
    <w:rsid w:val="00F802AF"/>
    <w:rsid w:val="00F81C38"/>
    <w:rsid w:val="00F822AA"/>
    <w:rsid w:val="00F824CE"/>
    <w:rsid w:val="00F828B2"/>
    <w:rsid w:val="00F9117C"/>
    <w:rsid w:val="00F950BD"/>
    <w:rsid w:val="00FA6051"/>
    <w:rsid w:val="00FA79F7"/>
    <w:rsid w:val="00FB0CD0"/>
    <w:rsid w:val="00FB3A1F"/>
    <w:rsid w:val="00FB5A0C"/>
    <w:rsid w:val="00FC6E00"/>
    <w:rsid w:val="00FD130A"/>
    <w:rsid w:val="00FE15FA"/>
    <w:rsid w:val="00FE2BA8"/>
    <w:rsid w:val="00FE4CDF"/>
    <w:rsid w:val="00FE4D7A"/>
    <w:rsid w:val="00FF0795"/>
    <w:rsid w:val="00FF28BD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3359F"/>
  <w15:docId w15:val="{B02DEBFB-E147-4E01-9769-B19EA2F4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1B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2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3124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312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31249"/>
    <w:rPr>
      <w:sz w:val="20"/>
      <w:szCs w:val="20"/>
    </w:rPr>
  </w:style>
  <w:style w:type="paragraph" w:styleId="a7">
    <w:name w:val="List Paragraph"/>
    <w:basedOn w:val="a"/>
    <w:uiPriority w:val="34"/>
    <w:qFormat/>
    <w:rsid w:val="0064616C"/>
    <w:pPr>
      <w:ind w:leftChars="200" w:left="480"/>
    </w:pPr>
  </w:style>
  <w:style w:type="character" w:styleId="a8">
    <w:name w:val="line number"/>
    <w:basedOn w:val="a0"/>
    <w:uiPriority w:val="99"/>
    <w:semiHidden/>
    <w:unhideWhenUsed/>
    <w:rsid w:val="00E34DBE"/>
  </w:style>
  <w:style w:type="character" w:styleId="a9">
    <w:name w:val="Hyperlink"/>
    <w:basedOn w:val="a0"/>
    <w:uiPriority w:val="99"/>
    <w:unhideWhenUsed/>
    <w:rsid w:val="00967CE6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967CE6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272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semiHidden/>
    <w:unhideWhenUsed/>
    <w:rsid w:val="00AC462D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6768AA"/>
  </w:style>
  <w:style w:type="paragraph" w:styleId="ad">
    <w:name w:val="Balloon Text"/>
    <w:basedOn w:val="a"/>
    <w:link w:val="ae"/>
    <w:uiPriority w:val="99"/>
    <w:semiHidden/>
    <w:unhideWhenUsed/>
    <w:rsid w:val="00A761BA"/>
    <w:rPr>
      <w:rFonts w:ascii="Tahoma" w:hAnsi="Tahoma" w:cs="Tahoma"/>
      <w:sz w:val="20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A761BA"/>
    <w:rPr>
      <w:rFonts w:ascii="Tahoma" w:hAnsi="Tahoma" w:cs="Tahoma"/>
      <w:sz w:val="20"/>
      <w:szCs w:val="16"/>
    </w:rPr>
  </w:style>
  <w:style w:type="character" w:styleId="af">
    <w:name w:val="annotation reference"/>
    <w:basedOn w:val="a0"/>
    <w:uiPriority w:val="99"/>
    <w:semiHidden/>
    <w:unhideWhenUsed/>
    <w:rsid w:val="00A761B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A761BA"/>
    <w:pPr>
      <w:snapToGrid w:val="0"/>
    </w:pPr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semiHidden/>
    <w:rsid w:val="00A761B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761BA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A761BA"/>
    <w:rPr>
      <w:b/>
      <w:bCs/>
      <w:sz w:val="20"/>
      <w:szCs w:val="20"/>
    </w:rPr>
  </w:style>
  <w:style w:type="character" w:styleId="af4">
    <w:name w:val="Placeholder Text"/>
    <w:basedOn w:val="a0"/>
    <w:uiPriority w:val="99"/>
    <w:semiHidden/>
    <w:rsid w:val="008917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0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EFED61-940D-4445-B10D-51FF68CC9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22-09-02T10:19:00Z</cp:lastPrinted>
  <dcterms:created xsi:type="dcterms:W3CDTF">2023-05-08T22:10:00Z</dcterms:created>
  <dcterms:modified xsi:type="dcterms:W3CDTF">2023-05-08T22:10:00Z</dcterms:modified>
</cp:coreProperties>
</file>